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S2. The parameters of PLS and Bagging-PLS models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Lonicera japonic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/>
        <w:t>via different spectra pretreatment and variables selections.</w:t>
      </w:r>
    </w:p>
    <w:tbl>
      <w:tblPr>
        <w:tblW w:w="102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072"/>
        <w:gridCol w:w="998"/>
        <w:gridCol w:w="820"/>
        <w:gridCol w:w="938"/>
        <w:gridCol w:w="821"/>
        <w:gridCol w:w="1463"/>
        <w:gridCol w:w="939"/>
        <w:gridCol w:w="821"/>
        <w:gridCol w:w="1548"/>
      </w:tblGrid>
      <w:tr>
        <w:trPr>
          <w:trHeight w:val="300" w:hRule="atLeast"/>
        </w:trPr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etreamt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ariable selection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atent factor</w:t>
            </w:r>
          </w:p>
        </w:tc>
        <w:tc>
          <w:tcPr>
            <w:tcW w:w="32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S</w:t>
            </w:r>
          </w:p>
        </w:tc>
        <w:tc>
          <w:tcPr>
            <w:tcW w:w="33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agging-PLS</w:t>
            </w:r>
          </w:p>
        </w:tc>
      </w:tr>
      <w:tr>
        <w:trPr>
          <w:trHeight w:val="300" w:hRule="atLeast"/>
        </w:trPr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MSEP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D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lassification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MSEP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D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w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3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47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35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48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1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6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02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03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65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67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7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8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5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6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3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4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83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83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10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11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36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41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w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3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47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35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48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1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6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02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03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65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67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7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8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5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6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3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4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83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83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10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11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36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41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w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23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2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22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4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47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49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1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35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0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36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8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9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4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98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4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12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93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96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5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874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5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88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5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59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5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66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04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6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11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1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575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9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579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st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9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665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94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67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40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42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4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6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43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47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4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7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6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60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68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72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70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74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8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60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1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6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st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96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56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96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61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5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6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03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04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22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23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67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69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35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38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1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1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78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81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06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09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0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88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88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st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6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92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60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93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7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59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9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60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54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6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835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84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23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26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31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348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285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32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8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23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06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08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nd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1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10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14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11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425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43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4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089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2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094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1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85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8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88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1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54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56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4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88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2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95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10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384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41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11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14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5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14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13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88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89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1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44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46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nd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791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594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790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60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6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7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3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0865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2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089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4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040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3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045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78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8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81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94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02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534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60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9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9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11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8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5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118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3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5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nd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2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6035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1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604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31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432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1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72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74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9214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7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931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1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22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0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22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67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68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5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375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428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38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43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3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217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4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29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39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97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0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988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G(9)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77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09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77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09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4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906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4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906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0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1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46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47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34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36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29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298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7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8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27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30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83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84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00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1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02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G(9)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77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09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77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09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4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906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4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906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0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1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46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474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34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36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29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298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7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589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27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30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6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83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84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8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001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1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027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0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G(9)</w:t>
            </w:r>
          </w:p>
        </w:tc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23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18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2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2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494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50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0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359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90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38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8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3195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4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12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4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212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9096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9166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4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710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3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731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4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223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8230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5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592 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5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7633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84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6839 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73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6854 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good</w:t>
            </w:r>
          </w:p>
        </w:tc>
      </w:tr>
    </w:tbl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szCs w:val="24"/>
        </w:rPr>
        <w:t xml:space="preserve">*The unit of RMSEP is </w:t>
      </w:r>
      <w:r>
        <w:rPr>
          <w:rFonts w:cs="Times New Roman" w:ascii="Times New Roman" w:hAnsi="Times New Roman"/>
          <w:b/>
          <w:sz w:val="24"/>
          <w:szCs w:val="24"/>
        </w:rPr>
        <w:t>mg/mL</w:t>
      </w:r>
      <w:r>
        <w:rPr>
          <w:rFonts w:cs="Times New Roman" w:ascii="Times New Roman" w:hAnsi="Times New Roman"/>
          <w:b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character" w:styleId="Style17">
    <w:name w:val="尾注文本 字符"/>
    <w:qFormat/>
    <w:rPr>
      <w:rFonts w:ascii="Tahoma" w:hAnsi="Tahoma" w:cs="Tahoma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Endnote">
    <w:name w:val="Endnote Text"/>
    <w:basedOn w:val="Normal"/>
    <w:pPr/>
    <w:rPr/>
  </w:style>
  <w:style w:type="paragraph" w:styleId="Xl74">
    <w:name w:val="xl74"/>
    <w:basedOn w:val="Normal"/>
    <w:qFormat/>
    <w:pPr>
      <w:pBdr>
        <w:top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7">
    <w:name w:val="xl77"/>
    <w:basedOn w:val="Normal"/>
    <w:qFormat/>
    <w:pP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0">
    <w:name w:val="xl80"/>
    <w:basedOn w:val="Normal"/>
    <w:qFormat/>
    <w:pP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color w:val="000000"/>
      <w:sz w:val="24"/>
      <w:szCs w:val="24"/>
    </w:rPr>
  </w:style>
  <w:style w:type="paragraph" w:styleId="Xl83">
    <w:name w:val="xl83"/>
    <w:basedOn w:val="Normal"/>
    <w:qFormat/>
    <w:pPr>
      <w:snapToGrid w:val="true"/>
      <w:spacing w:before="280" w:after="280"/>
      <w:jc w:val="center"/>
      <w:textAlignment w:val="bottom"/>
    </w:pPr>
    <w:rPr>
      <w:rFonts w:eastAsia="宋体;SimSun" w:cs="Tahoma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  <w:textAlignment w:val="bottom"/>
    </w:pPr>
    <w:rPr>
      <w:rFonts w:eastAsia="宋体;SimSun" w:cs="Tahoma"/>
      <w:sz w:val="24"/>
      <w:szCs w:val="24"/>
    </w:rPr>
  </w:style>
  <w:style w:type="paragraph" w:styleId="Font5">
    <w:name w:val="font5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8:22:00Z</dcterms:created>
  <dc:creator>Administrator</dc:creator>
  <dc:description/>
  <cp:keywords/>
  <dc:language>en-US</dc:language>
  <cp:lastModifiedBy>赵娜</cp:lastModifiedBy>
  <dcterms:modified xsi:type="dcterms:W3CDTF">2018-04-04T08:22:00Z</dcterms:modified>
  <cp:revision>2</cp:revision>
  <dc:subject/>
  <dc:title/>
</cp:coreProperties>
</file>